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1F567" w14:textId="47E39C9C" w:rsidR="00503D7F" w:rsidRPr="00503D7F" w:rsidRDefault="00D9032C" w:rsidP="00D9032C">
      <w:pPr>
        <w:rPr>
          <w:rFonts w:ascii="Times New Roman" w:hAnsi="Times New Roman" w:cs="Times New Roman" w:hint="eastAsia"/>
          <w:lang w:val="en-US"/>
        </w:rPr>
      </w:pPr>
      <w:r w:rsidRPr="00503D7F">
        <w:rPr>
          <w:rFonts w:ascii="Times New Roman" w:hAnsi="Times New Roman" w:cs="Times New Roman"/>
        </w:rPr>
        <w:t>Supplemental table 2.</w:t>
      </w:r>
      <w:r w:rsidRPr="00503D7F">
        <w:rPr>
          <w:rFonts w:ascii="Times New Roman" w:hAnsi="Times New Roman" w:cs="Times New Roman"/>
          <w:lang w:val="en-US"/>
        </w:rPr>
        <w:t xml:space="preserve">  </w:t>
      </w:r>
      <w:r w:rsidR="00503D7F" w:rsidRPr="00503D7F">
        <w:rPr>
          <w:rFonts w:ascii="Times New Roman" w:hAnsi="Times New Roman" w:cs="Times New Roman"/>
          <w:lang w:val="en-US"/>
        </w:rPr>
        <w:t>Comparison of predictive results for Parkinson's disease depression risk using multiple machine learning methods in two cohorts.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2410"/>
        <w:gridCol w:w="1136"/>
        <w:gridCol w:w="1134"/>
        <w:gridCol w:w="851"/>
        <w:gridCol w:w="1134"/>
        <w:gridCol w:w="850"/>
      </w:tblGrid>
      <w:tr w:rsidR="00503D7F" w:rsidRPr="00503D7F" w14:paraId="11B3BC8D" w14:textId="77777777" w:rsidTr="00503D7F">
        <w:trPr>
          <w:trHeight w:val="32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A2ABBBF" w14:textId="4DFB96F8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865F" w14:textId="10BE936F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D548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2537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84B4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9914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43C4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C</w:t>
            </w:r>
          </w:p>
        </w:tc>
      </w:tr>
      <w:tr w:rsidR="00503D7F" w:rsidRPr="00503D7F" w14:paraId="25125FCA" w14:textId="77777777" w:rsidTr="00503D7F">
        <w:trPr>
          <w:trHeight w:val="320"/>
        </w:trPr>
        <w:tc>
          <w:tcPr>
            <w:tcW w:w="1694" w:type="dxa"/>
            <w:tcBorders>
              <w:top w:val="single" w:sz="4" w:space="0" w:color="auto"/>
            </w:tcBorders>
          </w:tcPr>
          <w:p w14:paraId="24DF585D" w14:textId="0CD51541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izhu</w:t>
            </w:r>
            <w:proofErr w:type="spellEnd"/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ohor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3AED" w14:textId="547197F4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istic Regression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576F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2626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5E10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78FB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27F9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</w:tr>
      <w:tr w:rsidR="00503D7F" w:rsidRPr="00503D7F" w14:paraId="6B5631DF" w14:textId="77777777" w:rsidTr="00503D7F">
        <w:trPr>
          <w:trHeight w:val="320"/>
        </w:trPr>
        <w:tc>
          <w:tcPr>
            <w:tcW w:w="1694" w:type="dxa"/>
          </w:tcPr>
          <w:p w14:paraId="6A8325E5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F1842D" w14:textId="274DB0C4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8688A3D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C227A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34D67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8D5345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C0324A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503D7F" w:rsidRPr="00503D7F" w14:paraId="1A1171BB" w14:textId="77777777" w:rsidTr="00503D7F">
        <w:trPr>
          <w:trHeight w:val="320"/>
        </w:trPr>
        <w:tc>
          <w:tcPr>
            <w:tcW w:w="1694" w:type="dxa"/>
          </w:tcPr>
          <w:p w14:paraId="0AC4861B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C434EA" w14:textId="4451A21A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 Vector Machin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62EED6B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6F7BD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6AEDA4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BA092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BBB6A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503D7F" w:rsidRPr="00503D7F" w14:paraId="161F7138" w14:textId="77777777" w:rsidTr="00503D7F">
        <w:trPr>
          <w:trHeight w:val="320"/>
        </w:trPr>
        <w:tc>
          <w:tcPr>
            <w:tcW w:w="1694" w:type="dxa"/>
          </w:tcPr>
          <w:p w14:paraId="7368E82D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44D5F5" w14:textId="3059784D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DD0D9FB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73655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FC294C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8EC47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1D24F4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</w:tr>
      <w:tr w:rsidR="00503D7F" w:rsidRPr="00503D7F" w14:paraId="3AC16B35" w14:textId="77777777" w:rsidTr="00503D7F">
        <w:trPr>
          <w:trHeight w:val="320"/>
        </w:trPr>
        <w:tc>
          <w:tcPr>
            <w:tcW w:w="1694" w:type="dxa"/>
          </w:tcPr>
          <w:p w14:paraId="4577EBA5" w14:textId="019BEBD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03D7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anan cohort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497ECA3" w14:textId="31F7400C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istic Regression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35DFEEE" w14:textId="7C84BC1B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09E8DE" w14:textId="0B314030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3788F5" w14:textId="7B7825F5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8DDFAC" w14:textId="4B5534DE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CA7398" w14:textId="1EDA1512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</w:tr>
      <w:tr w:rsidR="00503D7F" w:rsidRPr="00503D7F" w14:paraId="201C559C" w14:textId="77777777" w:rsidTr="00503D7F">
        <w:trPr>
          <w:trHeight w:val="320"/>
        </w:trPr>
        <w:tc>
          <w:tcPr>
            <w:tcW w:w="1694" w:type="dxa"/>
          </w:tcPr>
          <w:p w14:paraId="293A9F28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8F87F46" w14:textId="2F672703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0376DAF" w14:textId="23505EE8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779076" w14:textId="5D55A253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EE006C" w14:textId="39414543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92F346" w14:textId="180ADF8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8B7536" w14:textId="742DFCC1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503D7F" w:rsidRPr="00503D7F" w14:paraId="7278DFD7" w14:textId="77777777" w:rsidTr="00503D7F">
        <w:trPr>
          <w:trHeight w:val="320"/>
        </w:trPr>
        <w:tc>
          <w:tcPr>
            <w:tcW w:w="1694" w:type="dxa"/>
          </w:tcPr>
          <w:p w14:paraId="7A0D15F7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3108BD4" w14:textId="2346799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 Vector Machine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CD141D3" w14:textId="61B36AE6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D6EE27" w14:textId="3B18D99D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7B3858" w14:textId="436130A1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2D4A36" w14:textId="02936D1B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849C9C" w14:textId="6CCD4566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</w:tr>
      <w:tr w:rsidR="00503D7F" w:rsidRPr="00503D7F" w14:paraId="370DE87F" w14:textId="77777777" w:rsidTr="00503D7F">
        <w:trPr>
          <w:trHeight w:val="320"/>
        </w:trPr>
        <w:tc>
          <w:tcPr>
            <w:tcW w:w="1694" w:type="dxa"/>
          </w:tcPr>
          <w:p w14:paraId="03EE33F5" w14:textId="77777777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44BDFA5" w14:textId="19EC5AC9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4DCFAC22" w14:textId="1B639DD3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0B8379" w14:textId="57AA6218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BF7ABE" w14:textId="3E8226A2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D4B74B" w14:textId="2210EE9E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88A425" w14:textId="7E9EEE19" w:rsidR="00503D7F" w:rsidRPr="00503D7F" w:rsidRDefault="00503D7F" w:rsidP="0050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</w:tbl>
    <w:p w14:paraId="74512FF5" w14:textId="77777777" w:rsidR="00503D7F" w:rsidRPr="00D9032C" w:rsidRDefault="00503D7F" w:rsidP="00D9032C">
      <w:pPr>
        <w:rPr>
          <w:rFonts w:hint="eastAsia"/>
          <w:lang w:val="en-US"/>
        </w:rPr>
      </w:pPr>
    </w:p>
    <w:sectPr w:rsidR="00503D7F" w:rsidRPr="00D9032C" w:rsidSect="003577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9C"/>
    <w:rsid w:val="00086774"/>
    <w:rsid w:val="0014621E"/>
    <w:rsid w:val="00347140"/>
    <w:rsid w:val="0035779C"/>
    <w:rsid w:val="003C1FF2"/>
    <w:rsid w:val="004F2C09"/>
    <w:rsid w:val="00503D7F"/>
    <w:rsid w:val="00546CD8"/>
    <w:rsid w:val="005A7BB7"/>
    <w:rsid w:val="006670B8"/>
    <w:rsid w:val="006F2842"/>
    <w:rsid w:val="007158BE"/>
    <w:rsid w:val="0085256E"/>
    <w:rsid w:val="00927FC7"/>
    <w:rsid w:val="00A078E9"/>
    <w:rsid w:val="00A128FA"/>
    <w:rsid w:val="00A81284"/>
    <w:rsid w:val="00AD4322"/>
    <w:rsid w:val="00AF7A9B"/>
    <w:rsid w:val="00BC0AC3"/>
    <w:rsid w:val="00BD3D48"/>
    <w:rsid w:val="00C018FF"/>
    <w:rsid w:val="00C61B00"/>
    <w:rsid w:val="00CF421F"/>
    <w:rsid w:val="00CF5FCF"/>
    <w:rsid w:val="00D329CA"/>
    <w:rsid w:val="00D9032C"/>
    <w:rsid w:val="00D90A43"/>
    <w:rsid w:val="00E359C0"/>
    <w:rsid w:val="00E9528E"/>
    <w:rsid w:val="00EC0E0A"/>
    <w:rsid w:val="00F379AA"/>
    <w:rsid w:val="00F5614E"/>
    <w:rsid w:val="00FA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12A3"/>
  <w15:chartTrackingRefBased/>
  <w15:docId w15:val="{9C3B6B36-C8E8-0943-8798-E64C8751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B00"/>
  </w:style>
  <w:style w:type="paragraph" w:styleId="Heading1">
    <w:name w:val="heading 1"/>
    <w:basedOn w:val="Normal"/>
    <w:next w:val="Normal"/>
    <w:link w:val="Heading1Char"/>
    <w:uiPriority w:val="9"/>
    <w:qFormat/>
    <w:rsid w:val="00357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7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7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7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7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528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C1FF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A43"/>
    <w:rPr>
      <w:color w:val="96607D"/>
      <w:u w:val="single"/>
    </w:rPr>
  </w:style>
  <w:style w:type="paragraph" w:customStyle="1" w:styleId="msonormal0">
    <w:name w:val="msonormal"/>
    <w:basedOn w:val="Normal"/>
    <w:rsid w:val="00D9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D9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60607"/>
      <w:kern w:val="0"/>
      <w:sz w:val="28"/>
      <w:szCs w:val="2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A9B"/>
  </w:style>
  <w:style w:type="paragraph" w:styleId="Footer">
    <w:name w:val="footer"/>
    <w:basedOn w:val="Normal"/>
    <w:link w:val="FooterChar"/>
    <w:uiPriority w:val="99"/>
    <w:unhideWhenUsed/>
    <w:rsid w:val="00AF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A9B"/>
  </w:style>
  <w:style w:type="paragraph" w:customStyle="1" w:styleId="xl65">
    <w:name w:val="xl65"/>
    <w:basedOn w:val="Normal"/>
    <w:rsid w:val="00AF7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F7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046BA4-ADFA-9A40-83D2-54889CB7E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Mason Qin</cp:lastModifiedBy>
  <cp:revision>22</cp:revision>
  <dcterms:created xsi:type="dcterms:W3CDTF">2024-08-31T09:50:00Z</dcterms:created>
  <dcterms:modified xsi:type="dcterms:W3CDTF">2025-03-19T11:13:00Z</dcterms:modified>
</cp:coreProperties>
</file>